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95FA37" w14:textId="30D56D2A" w:rsidR="00D53429" w:rsidRPr="00D00A98" w:rsidRDefault="00D53429" w:rsidP="00D53429">
      <w:pPr>
        <w:pStyle w:val="Heading1"/>
      </w:pPr>
      <w:r w:rsidRPr="00D53429">
        <w:t>Draft interview schedule</w:t>
      </w:r>
      <w:r w:rsidR="00D00A98">
        <w:t>:</w:t>
      </w:r>
    </w:p>
    <w:p w14:paraId="66AD0E02" w14:textId="77777777" w:rsidR="00D53429" w:rsidRDefault="00D53429" w:rsidP="00D53429">
      <w:pPr>
        <w:rPr>
          <w:b/>
          <w:bCs/>
        </w:rPr>
      </w:pPr>
    </w:p>
    <w:p w14:paraId="17FF50A6" w14:textId="7F51D017" w:rsidR="00D53429" w:rsidRPr="0050563F" w:rsidRDefault="00D53429" w:rsidP="00D53429">
      <w:r w:rsidRPr="0050563F">
        <w:t>Q1.</w:t>
      </w:r>
      <w:r w:rsidRPr="0050563F">
        <w:tab/>
        <w:t xml:space="preserve">To start off, can you tell me a little bit about what you do at </w:t>
      </w:r>
      <w:r w:rsidR="00B82D6A" w:rsidRPr="0050563F">
        <w:t>[</w:t>
      </w:r>
      <w:r w:rsidR="00B82D6A" w:rsidRPr="0050563F">
        <w:rPr>
          <w:i/>
          <w:iCs/>
        </w:rPr>
        <w:t>Trust</w:t>
      </w:r>
      <w:r w:rsidR="00B82D6A" w:rsidRPr="0050563F">
        <w:t>]</w:t>
      </w:r>
      <w:r w:rsidRPr="0050563F">
        <w:t>?</w:t>
      </w:r>
    </w:p>
    <w:p w14:paraId="38C5B5B0" w14:textId="77777777" w:rsidR="00D53429" w:rsidRPr="0050563F" w:rsidRDefault="00D53429" w:rsidP="00D53429">
      <w:r w:rsidRPr="0050563F">
        <w:t>Q2.</w:t>
      </w:r>
      <w:r w:rsidRPr="0050563F">
        <w:tab/>
        <w:t>Moving on to measles now, could you tell me a little bit about your personal and professional experience with measles.</w:t>
      </w:r>
    </w:p>
    <w:p w14:paraId="13D8026C" w14:textId="77777777" w:rsidR="00D53429" w:rsidRPr="0050563F" w:rsidRDefault="00D53429" w:rsidP="00D53429">
      <w:pPr>
        <w:rPr>
          <w:i/>
          <w:iCs/>
        </w:rPr>
      </w:pPr>
      <w:r w:rsidRPr="0050563F">
        <w:rPr>
          <w:i/>
          <w:iCs/>
        </w:rPr>
        <w:t>Prompts:</w:t>
      </w:r>
    </w:p>
    <w:p w14:paraId="60E1A8C6" w14:textId="77777777" w:rsidR="00D53429" w:rsidRDefault="00D53429" w:rsidP="00D53429">
      <w:pPr>
        <w:pStyle w:val="ListParagraph"/>
        <w:numPr>
          <w:ilvl w:val="0"/>
          <w:numId w:val="20"/>
        </w:numPr>
        <w:spacing w:before="0" w:after="160" w:line="259" w:lineRule="auto"/>
      </w:pPr>
      <w:r>
        <w:t>Have you come across measles in your work (patient) or personal life (family member)?</w:t>
      </w:r>
    </w:p>
    <w:p w14:paraId="4C148EF8" w14:textId="77777777" w:rsidR="00D53429" w:rsidRDefault="00D53429" w:rsidP="00D53429">
      <w:pPr>
        <w:pStyle w:val="ListParagraph"/>
        <w:numPr>
          <w:ilvl w:val="0"/>
          <w:numId w:val="20"/>
        </w:numPr>
        <w:spacing w:before="0" w:after="160" w:line="259" w:lineRule="auto"/>
      </w:pPr>
      <w:r>
        <w:t>Do you know if you have had measles in the past?</w:t>
      </w:r>
    </w:p>
    <w:p w14:paraId="4BBD8E2B" w14:textId="77777777" w:rsidR="00D53429" w:rsidRPr="00D91246" w:rsidRDefault="00D53429" w:rsidP="00D53429">
      <w:pPr>
        <w:rPr>
          <w:i/>
          <w:iCs/>
        </w:rPr>
      </w:pPr>
      <w:r w:rsidRPr="00D91246">
        <w:rPr>
          <w:i/>
          <w:iCs/>
        </w:rPr>
        <w:t>Probes:</w:t>
      </w:r>
    </w:p>
    <w:p w14:paraId="4203EBCD" w14:textId="77777777" w:rsidR="00D53429" w:rsidRDefault="00D53429" w:rsidP="00D53429">
      <w:pPr>
        <w:pStyle w:val="ListParagraph"/>
        <w:numPr>
          <w:ilvl w:val="0"/>
          <w:numId w:val="21"/>
        </w:numPr>
        <w:spacing w:before="0" w:after="160" w:line="259" w:lineRule="auto"/>
      </w:pPr>
      <w:r>
        <w:t>How likely do you think you are to be exposed to measles at work in the next few years? Why?</w:t>
      </w:r>
    </w:p>
    <w:p w14:paraId="2B79EBB2" w14:textId="77777777" w:rsidR="00D53429" w:rsidRDefault="00D53429" w:rsidP="00D53429">
      <w:pPr>
        <w:pStyle w:val="ListParagraph"/>
        <w:numPr>
          <w:ilvl w:val="0"/>
          <w:numId w:val="21"/>
        </w:numPr>
        <w:spacing w:before="0" w:after="160" w:line="259" w:lineRule="auto"/>
      </w:pPr>
      <w:r>
        <w:t>If you caught measles, how worried would you be? Why?</w:t>
      </w:r>
    </w:p>
    <w:p w14:paraId="4BCA0EE3" w14:textId="77777777" w:rsidR="00D53429" w:rsidRPr="0050563F" w:rsidRDefault="00D53429" w:rsidP="00D53429">
      <w:pPr>
        <w:rPr>
          <w:u w:val="single"/>
        </w:rPr>
      </w:pPr>
      <w:r w:rsidRPr="0050563F">
        <w:rPr>
          <w:u w:val="single"/>
        </w:rPr>
        <w:t>VACCINE STATUS AND SCREENING</w:t>
      </w:r>
    </w:p>
    <w:p w14:paraId="21A9F31B" w14:textId="4694362C" w:rsidR="00D53429" w:rsidRPr="0050563F" w:rsidRDefault="00D53429" w:rsidP="00D53429">
      <w:r w:rsidRPr="0050563F">
        <w:t>Q3a.</w:t>
      </w:r>
      <w:r w:rsidRPr="0050563F">
        <w:tab/>
        <w:t xml:space="preserve">In our initial call, you told me that you are not vaccinated/ don’t know if you are vaccinated/ had only received one dose of the vaccine/ were not vaccinated before joining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 xml:space="preserve">. </w:t>
      </w:r>
    </w:p>
    <w:p w14:paraId="0FE02815" w14:textId="77777777" w:rsidR="00D53429" w:rsidRPr="0050563F" w:rsidRDefault="00D53429" w:rsidP="00D53429">
      <w:r w:rsidRPr="0050563F">
        <w:t>How confident are you that you are/were not vaccinated? How come?</w:t>
      </w:r>
    </w:p>
    <w:p w14:paraId="256E55DE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14E0EDE2" w14:textId="77777777" w:rsidR="00D53429" w:rsidRPr="0050563F" w:rsidRDefault="00D53429" w:rsidP="00D53429">
      <w:pPr>
        <w:pStyle w:val="ListParagraph"/>
        <w:numPr>
          <w:ilvl w:val="0"/>
          <w:numId w:val="22"/>
        </w:numPr>
        <w:spacing w:before="0" w:after="160" w:line="259" w:lineRule="auto"/>
      </w:pPr>
      <w:r w:rsidRPr="0050563F">
        <w:t>Where did you check your vaccination status?</w:t>
      </w:r>
    </w:p>
    <w:p w14:paraId="1412AE7A" w14:textId="77777777" w:rsidR="00D53429" w:rsidRPr="0050563F" w:rsidRDefault="00D53429" w:rsidP="00D53429">
      <w:pPr>
        <w:pStyle w:val="ListParagraph"/>
        <w:numPr>
          <w:ilvl w:val="0"/>
          <w:numId w:val="22"/>
        </w:numPr>
        <w:spacing w:before="0" w:after="160" w:line="259" w:lineRule="auto"/>
      </w:pPr>
      <w:r w:rsidRPr="0050563F">
        <w:t>Have you been asked about your vaccination status in previous healthcare roles?</w:t>
      </w:r>
    </w:p>
    <w:p w14:paraId="2BBC3AB7" w14:textId="77777777" w:rsidR="00D53429" w:rsidRPr="0050563F" w:rsidRDefault="00D53429" w:rsidP="00D53429">
      <w:pPr>
        <w:pStyle w:val="ListParagraph"/>
        <w:numPr>
          <w:ilvl w:val="0"/>
          <w:numId w:val="22"/>
        </w:numPr>
        <w:spacing w:before="0" w:after="160" w:line="259" w:lineRule="auto"/>
      </w:pPr>
      <w:r w:rsidRPr="0050563F">
        <w:t>Have you had a blood/saliva test to see if you are immune?</w:t>
      </w:r>
    </w:p>
    <w:p w14:paraId="6F254164" w14:textId="4544B025" w:rsidR="00D53429" w:rsidRPr="0050563F" w:rsidRDefault="00D53429" w:rsidP="00D53429">
      <w:pPr>
        <w:pStyle w:val="ListParagraph"/>
        <w:numPr>
          <w:ilvl w:val="0"/>
          <w:numId w:val="22"/>
        </w:numPr>
        <w:spacing w:before="0" w:after="160" w:line="259" w:lineRule="auto"/>
      </w:pPr>
      <w:r w:rsidRPr="0050563F">
        <w:t xml:space="preserve">Some healthcare </w:t>
      </w:r>
      <w:r w:rsidR="00B82D6A" w:rsidRPr="0050563F">
        <w:t>organizations</w:t>
      </w:r>
      <w:r w:rsidRPr="0050563F">
        <w:t xml:space="preserve"> require evidence of vaccination or other immunity. How do you provide evidence of your immunity?</w:t>
      </w:r>
    </w:p>
    <w:p w14:paraId="034A7B0A" w14:textId="77190279" w:rsidR="00D53429" w:rsidRPr="0050563F" w:rsidRDefault="00D53429" w:rsidP="00D53429">
      <w:r w:rsidRPr="0050563F">
        <w:t>Q3b.</w:t>
      </w:r>
      <w:r w:rsidRPr="0050563F">
        <w:tab/>
        <w:t xml:space="preserve">Can I just check why you are not vaccinated against measles? / </w:t>
      </w:r>
      <w:proofErr w:type="gramStart"/>
      <w:r w:rsidRPr="0050563F">
        <w:t>why</w:t>
      </w:r>
      <w:proofErr w:type="gramEnd"/>
      <w:r w:rsidRPr="0050563F">
        <w:t xml:space="preserve"> you decided to be vaccinated after joining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>?</w:t>
      </w:r>
    </w:p>
    <w:p w14:paraId="5B5EDCB6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61462728" w14:textId="77777777" w:rsidR="00D53429" w:rsidRPr="0050563F" w:rsidRDefault="00D53429" w:rsidP="00D53429">
      <w:pPr>
        <w:pStyle w:val="ListParagraph"/>
        <w:numPr>
          <w:ilvl w:val="0"/>
          <w:numId w:val="23"/>
        </w:numPr>
        <w:spacing w:before="0" w:after="160" w:line="259" w:lineRule="auto"/>
      </w:pPr>
      <w:r w:rsidRPr="0050563F">
        <w:t>What are your main concerns/motivations?</w:t>
      </w:r>
    </w:p>
    <w:p w14:paraId="5B590FBB" w14:textId="77777777" w:rsidR="00D53429" w:rsidRPr="0050563F" w:rsidRDefault="00D53429" w:rsidP="00D53429">
      <w:r w:rsidRPr="0050563F">
        <w:t>Q4.</w:t>
      </w:r>
      <w:r w:rsidRPr="0050563F">
        <w:tab/>
        <w:t>Have you tried to find out your vaccination status in the past?</w:t>
      </w:r>
    </w:p>
    <w:p w14:paraId="02BD6FD9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3878956D" w14:textId="77777777" w:rsidR="00D53429" w:rsidRPr="0050563F" w:rsidRDefault="00D53429" w:rsidP="00D53429">
      <w:pPr>
        <w:pStyle w:val="ListParagraph"/>
        <w:numPr>
          <w:ilvl w:val="0"/>
          <w:numId w:val="24"/>
        </w:numPr>
        <w:spacing w:before="0" w:after="160" w:line="259" w:lineRule="auto"/>
      </w:pPr>
      <w:r w:rsidRPr="0050563F">
        <w:lastRenderedPageBreak/>
        <w:t>What did you do? Why not?</w:t>
      </w:r>
    </w:p>
    <w:p w14:paraId="050935EB" w14:textId="77777777" w:rsidR="00D53429" w:rsidRPr="0050563F" w:rsidRDefault="00D53429" w:rsidP="00D53429">
      <w:pPr>
        <w:pStyle w:val="ListParagraph"/>
        <w:numPr>
          <w:ilvl w:val="0"/>
          <w:numId w:val="24"/>
        </w:numPr>
        <w:spacing w:before="0" w:after="160" w:line="259" w:lineRule="auto"/>
      </w:pPr>
      <w:r w:rsidRPr="0050563F">
        <w:t xml:space="preserve">Do you know if you are immune? </w:t>
      </w:r>
    </w:p>
    <w:p w14:paraId="4D662F25" w14:textId="77777777" w:rsidR="00D53429" w:rsidRPr="0050563F" w:rsidRDefault="00D53429" w:rsidP="00D53429">
      <w:pPr>
        <w:pStyle w:val="ListParagraph"/>
        <w:numPr>
          <w:ilvl w:val="0"/>
          <w:numId w:val="24"/>
        </w:numPr>
        <w:spacing w:before="0" w:after="160" w:line="259" w:lineRule="auto"/>
      </w:pPr>
      <w:r w:rsidRPr="0050563F">
        <w:t>Have you been asked about your vaccination status in previous healthcare roles?</w:t>
      </w:r>
    </w:p>
    <w:p w14:paraId="642B6FD0" w14:textId="77777777" w:rsidR="00D53429" w:rsidRPr="0050563F" w:rsidRDefault="00D53429" w:rsidP="00D53429">
      <w:pPr>
        <w:pStyle w:val="ListParagraph"/>
        <w:numPr>
          <w:ilvl w:val="0"/>
          <w:numId w:val="24"/>
        </w:numPr>
        <w:spacing w:before="0" w:after="160" w:line="259" w:lineRule="auto"/>
      </w:pPr>
      <w:r w:rsidRPr="0050563F">
        <w:t>Would you like to know your vaccination status?</w:t>
      </w:r>
    </w:p>
    <w:p w14:paraId="716D6270" w14:textId="77777777" w:rsidR="00D53429" w:rsidRPr="0050563F" w:rsidRDefault="00D53429" w:rsidP="00D53429">
      <w:pPr>
        <w:pStyle w:val="ListParagraph"/>
        <w:numPr>
          <w:ilvl w:val="0"/>
          <w:numId w:val="24"/>
        </w:numPr>
        <w:spacing w:before="0" w:after="160" w:line="259" w:lineRule="auto"/>
      </w:pPr>
      <w:r w:rsidRPr="0050563F">
        <w:t>How would you like to review your vaccination status?</w:t>
      </w:r>
    </w:p>
    <w:p w14:paraId="4FA76E18" w14:textId="117352AA" w:rsidR="00D53429" w:rsidRPr="0050563F" w:rsidRDefault="00D53429" w:rsidP="00D53429">
      <w:r w:rsidRPr="0050563F">
        <w:t>Q5.</w:t>
      </w:r>
      <w:r w:rsidRPr="0050563F">
        <w:tab/>
        <w:t xml:space="preserve">I understand that healthcare staff go through a screening process to find out their vaccination status for diseases such as measles when they first start working at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 xml:space="preserve">. Could you </w:t>
      </w:r>
      <w:proofErr w:type="gramStart"/>
      <w:r w:rsidRPr="0050563F">
        <w:t>talk</w:t>
      </w:r>
      <w:proofErr w:type="gramEnd"/>
      <w:r w:rsidRPr="0050563F">
        <w:t xml:space="preserve"> me through your experience of the screening process?</w:t>
      </w:r>
    </w:p>
    <w:p w14:paraId="653768C8" w14:textId="77777777" w:rsidR="00D53429" w:rsidRPr="0050563F" w:rsidRDefault="00D53429" w:rsidP="00D53429">
      <w:r w:rsidRPr="0050563F">
        <w:rPr>
          <w:i/>
          <w:iCs/>
        </w:rPr>
        <w:t>Prompts</w:t>
      </w:r>
      <w:r w:rsidRPr="0050563F">
        <w:t>:</w:t>
      </w:r>
    </w:p>
    <w:p w14:paraId="19BBA73C" w14:textId="77777777" w:rsidR="00D53429" w:rsidRPr="0050563F" w:rsidRDefault="00D53429" w:rsidP="00D53429">
      <w:pPr>
        <w:pStyle w:val="ListParagraph"/>
        <w:numPr>
          <w:ilvl w:val="0"/>
          <w:numId w:val="25"/>
        </w:numPr>
        <w:spacing w:before="0" w:after="160" w:line="259" w:lineRule="auto"/>
      </w:pPr>
      <w:r w:rsidRPr="0050563F">
        <w:t>What happened – talk me through it.</w:t>
      </w:r>
    </w:p>
    <w:p w14:paraId="4F0B75D3" w14:textId="77777777" w:rsidR="00D53429" w:rsidRPr="0050563F" w:rsidRDefault="00D53429" w:rsidP="00D53429">
      <w:pPr>
        <w:pStyle w:val="ListParagraph"/>
        <w:numPr>
          <w:ilvl w:val="1"/>
          <w:numId w:val="26"/>
        </w:numPr>
        <w:spacing w:before="0" w:after="160" w:line="259" w:lineRule="auto"/>
      </w:pPr>
      <w:r w:rsidRPr="0050563F">
        <w:t xml:space="preserve">When were you first contacted about this? </w:t>
      </w:r>
    </w:p>
    <w:p w14:paraId="05B3EF01" w14:textId="77777777" w:rsidR="00D53429" w:rsidRPr="0050563F" w:rsidRDefault="00D53429" w:rsidP="00D53429">
      <w:pPr>
        <w:pStyle w:val="ListParagraph"/>
        <w:numPr>
          <w:ilvl w:val="1"/>
          <w:numId w:val="26"/>
        </w:numPr>
        <w:spacing w:before="0" w:after="160" w:line="259" w:lineRule="auto"/>
      </w:pPr>
      <w:r w:rsidRPr="0050563F">
        <w:t>Who contacted you?</w:t>
      </w:r>
    </w:p>
    <w:p w14:paraId="62E4BA8D" w14:textId="77777777" w:rsidR="00D53429" w:rsidRPr="0050563F" w:rsidRDefault="00D53429" w:rsidP="00D53429">
      <w:pPr>
        <w:pStyle w:val="ListParagraph"/>
        <w:numPr>
          <w:ilvl w:val="1"/>
          <w:numId w:val="26"/>
        </w:numPr>
        <w:spacing w:before="0" w:after="160" w:line="259" w:lineRule="auto"/>
      </w:pPr>
      <w:r w:rsidRPr="0050563F">
        <w:t xml:space="preserve">What </w:t>
      </w:r>
      <w:proofErr w:type="gramStart"/>
      <w:r w:rsidRPr="0050563F">
        <w:t>was</w:t>
      </w:r>
      <w:proofErr w:type="gramEnd"/>
      <w:r w:rsidRPr="0050563F">
        <w:t xml:space="preserve"> done? Questionnaire vs tests?</w:t>
      </w:r>
    </w:p>
    <w:p w14:paraId="7BD58E1B" w14:textId="77777777" w:rsidR="00D53429" w:rsidRPr="0050563F" w:rsidRDefault="00D53429" w:rsidP="00D53429">
      <w:pPr>
        <w:pStyle w:val="ListParagraph"/>
        <w:numPr>
          <w:ilvl w:val="1"/>
          <w:numId w:val="26"/>
        </w:numPr>
        <w:spacing w:before="0" w:after="160" w:line="259" w:lineRule="auto"/>
      </w:pPr>
      <w:r w:rsidRPr="0050563F">
        <w:t>What information was provided at each point?</w:t>
      </w:r>
    </w:p>
    <w:p w14:paraId="4AB9AEAC" w14:textId="77777777" w:rsidR="00D53429" w:rsidRPr="0050563F" w:rsidRDefault="00D53429" w:rsidP="00D53429">
      <w:pPr>
        <w:pStyle w:val="ListParagraph"/>
        <w:numPr>
          <w:ilvl w:val="1"/>
          <w:numId w:val="26"/>
        </w:numPr>
        <w:spacing w:before="0" w:after="160" w:line="259" w:lineRule="auto"/>
      </w:pPr>
      <w:r w:rsidRPr="0050563F">
        <w:t>Was there any follow-up?</w:t>
      </w:r>
    </w:p>
    <w:p w14:paraId="506EE8E8" w14:textId="77777777" w:rsidR="00D53429" w:rsidRPr="0050563F" w:rsidRDefault="00D53429" w:rsidP="00D53429">
      <w:pPr>
        <w:pStyle w:val="ListParagraph"/>
        <w:numPr>
          <w:ilvl w:val="1"/>
          <w:numId w:val="26"/>
        </w:numPr>
        <w:spacing w:before="0" w:after="160" w:line="259" w:lineRule="auto"/>
      </w:pPr>
      <w:r w:rsidRPr="0050563F">
        <w:t>How were appointments for catch-up vaccines set up?</w:t>
      </w:r>
    </w:p>
    <w:p w14:paraId="49E9DFC0" w14:textId="77777777" w:rsidR="00D53429" w:rsidRPr="0050563F" w:rsidRDefault="00D53429" w:rsidP="00D53429">
      <w:pPr>
        <w:pStyle w:val="ListParagraph"/>
        <w:numPr>
          <w:ilvl w:val="0"/>
          <w:numId w:val="25"/>
        </w:numPr>
        <w:spacing w:before="0" w:after="160" w:line="259" w:lineRule="auto"/>
      </w:pPr>
      <w:r w:rsidRPr="0050563F">
        <w:t>How did you find it? How easy did you find the whole process?</w:t>
      </w:r>
    </w:p>
    <w:p w14:paraId="2C39AFEE" w14:textId="09D5F64D" w:rsidR="00D53429" w:rsidRPr="0050563F" w:rsidRDefault="00D53429" w:rsidP="00D53429">
      <w:pPr>
        <w:pStyle w:val="ListParagraph"/>
        <w:numPr>
          <w:ilvl w:val="0"/>
          <w:numId w:val="25"/>
        </w:numPr>
        <w:spacing w:before="0" w:after="160" w:line="259" w:lineRule="auto"/>
      </w:pPr>
      <w:r w:rsidRPr="0050563F">
        <w:t xml:space="preserve">If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 xml:space="preserve"> was redesigning the screening process, what could they do to make the process better?</w:t>
      </w:r>
    </w:p>
    <w:p w14:paraId="0ABD50F9" w14:textId="77777777" w:rsidR="00D53429" w:rsidRPr="0050563F" w:rsidRDefault="00D53429" w:rsidP="00D53429">
      <w:pPr>
        <w:rPr>
          <w:u w:val="single"/>
        </w:rPr>
      </w:pPr>
      <w:r w:rsidRPr="0050563F">
        <w:rPr>
          <w:u w:val="single"/>
        </w:rPr>
        <w:t>REASONS FOR (NON-)VACCINATION</w:t>
      </w:r>
    </w:p>
    <w:p w14:paraId="4E028CA8" w14:textId="10A378F8" w:rsidR="00D53429" w:rsidRPr="0050563F" w:rsidRDefault="00D53429" w:rsidP="00D53429">
      <w:r w:rsidRPr="0050563F">
        <w:t xml:space="preserve">Q6. </w:t>
      </w:r>
      <w:r w:rsidRPr="0050563F">
        <w:tab/>
        <w:t xml:space="preserve">I would now like to go back to the measles vaccine. I’m curious to hear your views on the measles vaccine. How do you feel about the MMR vaccine? </w:t>
      </w:r>
    </w:p>
    <w:p w14:paraId="52DAE425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326F347C" w14:textId="77777777" w:rsidR="00D53429" w:rsidRPr="0050563F" w:rsidRDefault="00D53429" w:rsidP="00D53429">
      <w:pPr>
        <w:pStyle w:val="ListParagraph"/>
        <w:numPr>
          <w:ilvl w:val="0"/>
          <w:numId w:val="27"/>
        </w:numPr>
        <w:spacing w:before="0" w:after="160" w:line="259" w:lineRule="auto"/>
      </w:pPr>
      <w:r w:rsidRPr="0050563F">
        <w:t>To what extent do you think it is effective?</w:t>
      </w:r>
    </w:p>
    <w:p w14:paraId="6F3D591A" w14:textId="77777777" w:rsidR="00D53429" w:rsidRPr="0050563F" w:rsidRDefault="00D53429" w:rsidP="00D53429">
      <w:pPr>
        <w:pStyle w:val="ListParagraph"/>
        <w:numPr>
          <w:ilvl w:val="0"/>
          <w:numId w:val="27"/>
        </w:numPr>
        <w:spacing w:before="0" w:after="160" w:line="259" w:lineRule="auto"/>
      </w:pPr>
      <w:r w:rsidRPr="0050563F">
        <w:t>How safe do you think it is?</w:t>
      </w:r>
    </w:p>
    <w:p w14:paraId="1F903568" w14:textId="77777777" w:rsidR="00D53429" w:rsidRPr="0050563F" w:rsidRDefault="00D53429" w:rsidP="00D53429">
      <w:pPr>
        <w:pStyle w:val="ListParagraph"/>
        <w:numPr>
          <w:ilvl w:val="0"/>
          <w:numId w:val="27"/>
        </w:numPr>
        <w:spacing w:before="0" w:after="160" w:line="259" w:lineRule="auto"/>
      </w:pPr>
      <w:r w:rsidRPr="0050563F">
        <w:t>Does this reflect your view of vaccines in general?</w:t>
      </w:r>
    </w:p>
    <w:p w14:paraId="7A5D8D1A" w14:textId="77777777" w:rsidR="00D53429" w:rsidRPr="0050563F" w:rsidRDefault="00D53429" w:rsidP="00D53429">
      <w:r w:rsidRPr="0050563F">
        <w:t>Q7.</w:t>
      </w:r>
      <w:r w:rsidRPr="0050563F">
        <w:tab/>
        <w:t>How much do you feel you know about the MMR vaccine?</w:t>
      </w:r>
    </w:p>
    <w:p w14:paraId="71FB12BB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480A8C8A" w14:textId="77777777" w:rsidR="00D53429" w:rsidRPr="0050563F" w:rsidRDefault="00D53429" w:rsidP="00D53429">
      <w:pPr>
        <w:pStyle w:val="ListParagraph"/>
        <w:numPr>
          <w:ilvl w:val="0"/>
          <w:numId w:val="28"/>
        </w:numPr>
        <w:spacing w:before="0" w:after="160" w:line="259" w:lineRule="auto"/>
      </w:pPr>
      <w:r w:rsidRPr="0050563F">
        <w:t xml:space="preserve">What would you like to know more about? </w:t>
      </w:r>
    </w:p>
    <w:p w14:paraId="57BE66AB" w14:textId="77777777" w:rsidR="00D53429" w:rsidRPr="0050563F" w:rsidRDefault="00D53429" w:rsidP="00D53429">
      <w:pPr>
        <w:pStyle w:val="ListParagraph"/>
        <w:numPr>
          <w:ilvl w:val="0"/>
          <w:numId w:val="28"/>
        </w:numPr>
        <w:spacing w:before="0" w:after="160" w:line="259" w:lineRule="auto"/>
      </w:pPr>
      <w:r w:rsidRPr="0050563F">
        <w:t>Who or where do you go for information about vaccines that you trust?</w:t>
      </w:r>
    </w:p>
    <w:p w14:paraId="3E759479" w14:textId="77777777" w:rsidR="00D53429" w:rsidRPr="0050563F" w:rsidRDefault="00D53429" w:rsidP="00D53429">
      <w:pPr>
        <w:pStyle w:val="ListParagraph"/>
        <w:numPr>
          <w:ilvl w:val="0"/>
          <w:numId w:val="28"/>
        </w:numPr>
        <w:spacing w:before="0" w:after="160" w:line="259" w:lineRule="auto"/>
      </w:pPr>
      <w:r w:rsidRPr="0050563F">
        <w:t>How do you decide if you can trust a source or not?</w:t>
      </w:r>
    </w:p>
    <w:p w14:paraId="3FCDC471" w14:textId="77777777" w:rsidR="00D53429" w:rsidRPr="0050563F" w:rsidRDefault="00D53429" w:rsidP="00D53429">
      <w:pPr>
        <w:pStyle w:val="ListParagraph"/>
        <w:numPr>
          <w:ilvl w:val="0"/>
          <w:numId w:val="28"/>
        </w:numPr>
        <w:spacing w:before="0" w:after="160" w:line="259" w:lineRule="auto"/>
      </w:pPr>
      <w:r w:rsidRPr="0050563F">
        <w:t xml:space="preserve">How would you like to receive information about the MMR vaccine? </w:t>
      </w:r>
    </w:p>
    <w:p w14:paraId="53F5FEC3" w14:textId="694C3D4E" w:rsidR="00D53429" w:rsidRPr="0050563F" w:rsidRDefault="00D53429" w:rsidP="00D53429">
      <w:r w:rsidRPr="0050563F">
        <w:t>Q8.</w:t>
      </w:r>
      <w:r w:rsidRPr="0050563F">
        <w:tab/>
        <w:t xml:space="preserve">If there was an outbreak of measles at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 xml:space="preserve"> and you were asked to have the MMR vaccine, would you have the vaccine? Why/why not?</w:t>
      </w:r>
    </w:p>
    <w:p w14:paraId="1F3B6545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44A8C728" w14:textId="77777777" w:rsidR="00D53429" w:rsidRPr="0050563F" w:rsidRDefault="00D53429" w:rsidP="00D53429">
      <w:pPr>
        <w:pStyle w:val="ListParagraph"/>
        <w:numPr>
          <w:ilvl w:val="0"/>
          <w:numId w:val="29"/>
        </w:numPr>
        <w:spacing w:before="0" w:after="160" w:line="259" w:lineRule="auto"/>
      </w:pPr>
      <w:r w:rsidRPr="0050563F">
        <w:lastRenderedPageBreak/>
        <w:t>What are your main concerns / reasons?</w:t>
      </w:r>
    </w:p>
    <w:p w14:paraId="19ED2120" w14:textId="77777777" w:rsidR="00D53429" w:rsidRPr="0050563F" w:rsidRDefault="00D53429" w:rsidP="00D53429">
      <w:pPr>
        <w:pStyle w:val="ListParagraph"/>
        <w:numPr>
          <w:ilvl w:val="0"/>
          <w:numId w:val="29"/>
        </w:numPr>
        <w:spacing w:before="0" w:after="160" w:line="259" w:lineRule="auto"/>
      </w:pPr>
      <w:r w:rsidRPr="0050563F">
        <w:t>Is there anything that you have doubts about / makes you think maybe?</w:t>
      </w:r>
    </w:p>
    <w:p w14:paraId="391C8910" w14:textId="77777777" w:rsidR="00D53429" w:rsidRPr="0050563F" w:rsidRDefault="00D53429" w:rsidP="00D53429">
      <w:pPr>
        <w:pStyle w:val="ListParagraph"/>
        <w:numPr>
          <w:ilvl w:val="0"/>
          <w:numId w:val="29"/>
        </w:numPr>
        <w:spacing w:before="0" w:after="160" w:line="259" w:lineRule="auto"/>
      </w:pPr>
      <w:r w:rsidRPr="0050563F">
        <w:t xml:space="preserve">Would you consider having the vaccine if your family or your colleagues asked you </w:t>
      </w:r>
      <w:proofErr w:type="gramStart"/>
      <w:r w:rsidRPr="0050563F">
        <w:t>to</w:t>
      </w:r>
      <w:proofErr w:type="gramEnd"/>
      <w:r w:rsidRPr="0050563F">
        <w:t xml:space="preserve"> have it?</w:t>
      </w:r>
    </w:p>
    <w:p w14:paraId="16C30CBF" w14:textId="77777777" w:rsidR="00D53429" w:rsidRPr="0050563F" w:rsidRDefault="00D53429" w:rsidP="00D53429">
      <w:r w:rsidRPr="0050563F">
        <w:t>Q9.</w:t>
      </w:r>
      <w:r w:rsidRPr="0050563F">
        <w:tab/>
        <w:t xml:space="preserve">If you decided you wanted to get vaccinated, what would help you have the MMR vaccine? </w:t>
      </w:r>
    </w:p>
    <w:p w14:paraId="53CCBE5F" w14:textId="77777777" w:rsidR="00D53429" w:rsidRPr="0050563F" w:rsidRDefault="00D53429" w:rsidP="00D53429">
      <w:r w:rsidRPr="0050563F">
        <w:rPr>
          <w:i/>
          <w:iCs/>
        </w:rPr>
        <w:t>Prompts</w:t>
      </w:r>
      <w:r w:rsidRPr="0050563F">
        <w:t>:</w:t>
      </w:r>
    </w:p>
    <w:p w14:paraId="70B02B2F" w14:textId="77777777" w:rsidR="00D53429" w:rsidRPr="0050563F" w:rsidRDefault="00D53429" w:rsidP="00D53429">
      <w:pPr>
        <w:pStyle w:val="ListParagraph"/>
        <w:numPr>
          <w:ilvl w:val="0"/>
          <w:numId w:val="30"/>
        </w:numPr>
        <w:spacing w:before="0" w:after="160" w:line="259" w:lineRule="auto"/>
      </w:pPr>
      <w:r w:rsidRPr="0050563F">
        <w:t xml:space="preserve">Where and when would you like to receive the MMR vaccine? </w:t>
      </w:r>
    </w:p>
    <w:p w14:paraId="3175A0C3" w14:textId="77777777" w:rsidR="00D53429" w:rsidRPr="0050563F" w:rsidRDefault="00D53429" w:rsidP="00D53429">
      <w:pPr>
        <w:pStyle w:val="ListParagraph"/>
        <w:numPr>
          <w:ilvl w:val="0"/>
          <w:numId w:val="30"/>
        </w:numPr>
        <w:spacing w:before="0" w:after="160" w:line="259" w:lineRule="auto"/>
      </w:pPr>
      <w:r w:rsidRPr="0050563F">
        <w:t>Who would you like to give you the vaccine?</w:t>
      </w:r>
    </w:p>
    <w:p w14:paraId="08A527E5" w14:textId="48735B79" w:rsidR="00D53429" w:rsidRPr="0050563F" w:rsidRDefault="00D53429" w:rsidP="00D53429">
      <w:pPr>
        <w:pStyle w:val="ListParagraph"/>
        <w:numPr>
          <w:ilvl w:val="0"/>
          <w:numId w:val="30"/>
        </w:numPr>
        <w:spacing w:before="0" w:after="160" w:line="259" w:lineRule="auto"/>
      </w:pPr>
      <w:r w:rsidRPr="0050563F">
        <w:t xml:space="preserve">How accessible is MMR vaccination at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 xml:space="preserve">? Is it free? </w:t>
      </w:r>
    </w:p>
    <w:p w14:paraId="42F82181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442A3D3C" w14:textId="77777777" w:rsidR="00D53429" w:rsidRPr="0050563F" w:rsidRDefault="00D53429" w:rsidP="00D53429">
      <w:pPr>
        <w:pStyle w:val="ListParagraph"/>
        <w:numPr>
          <w:ilvl w:val="0"/>
          <w:numId w:val="31"/>
        </w:numPr>
        <w:spacing w:before="0" w:after="160" w:line="259" w:lineRule="auto"/>
      </w:pPr>
      <w:r w:rsidRPr="0050563F">
        <w:t>Would you consider having the vaccine if it was easier to get it?</w:t>
      </w:r>
    </w:p>
    <w:p w14:paraId="68DD8B9D" w14:textId="77777777" w:rsidR="00D53429" w:rsidRPr="0050563F" w:rsidRDefault="00D53429" w:rsidP="00D53429">
      <w:pPr>
        <w:rPr>
          <w:u w:val="single"/>
        </w:rPr>
      </w:pPr>
      <w:r w:rsidRPr="0050563F">
        <w:rPr>
          <w:u w:val="single"/>
        </w:rPr>
        <w:t>INTERVENTIONS</w:t>
      </w:r>
    </w:p>
    <w:p w14:paraId="16420591" w14:textId="5EF80FED" w:rsidR="00D53429" w:rsidRPr="0050563F" w:rsidRDefault="00D53429" w:rsidP="00D53429">
      <w:r w:rsidRPr="0050563F">
        <w:t>Q10.</w:t>
      </w:r>
      <w:r w:rsidRPr="0050563F">
        <w:tab/>
        <w:t xml:space="preserve">Are you aware of any recent measles campaigns at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>? Could you describe them to me.</w:t>
      </w:r>
    </w:p>
    <w:p w14:paraId="7DDC44FE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064FC2C2" w14:textId="77777777" w:rsidR="00D53429" w:rsidRPr="0050563F" w:rsidRDefault="00D53429" w:rsidP="00D53429">
      <w:pPr>
        <w:pStyle w:val="ListParagraph"/>
        <w:numPr>
          <w:ilvl w:val="0"/>
          <w:numId w:val="32"/>
        </w:numPr>
        <w:spacing w:before="0" w:after="160" w:line="259" w:lineRule="auto"/>
      </w:pPr>
      <w:r w:rsidRPr="0050563F">
        <w:t xml:space="preserve">What </w:t>
      </w:r>
      <w:proofErr w:type="gramStart"/>
      <w:r w:rsidRPr="0050563F">
        <w:t>did</w:t>
      </w:r>
      <w:proofErr w:type="gramEnd"/>
      <w:r w:rsidRPr="0050563F">
        <w:t xml:space="preserve"> you think about the campaigns? </w:t>
      </w:r>
    </w:p>
    <w:p w14:paraId="3CEF30F8" w14:textId="77777777" w:rsidR="00D53429" w:rsidRPr="0050563F" w:rsidRDefault="00D53429" w:rsidP="00D53429">
      <w:pPr>
        <w:pStyle w:val="ListParagraph"/>
        <w:numPr>
          <w:ilvl w:val="0"/>
          <w:numId w:val="32"/>
        </w:numPr>
        <w:spacing w:before="0" w:after="160" w:line="259" w:lineRule="auto"/>
      </w:pPr>
      <w:r w:rsidRPr="0050563F">
        <w:t xml:space="preserve">How did they make you feel about the MMR vaccine? </w:t>
      </w:r>
    </w:p>
    <w:p w14:paraId="3F365F2E" w14:textId="77777777" w:rsidR="00D53429" w:rsidRPr="0050563F" w:rsidRDefault="00D53429" w:rsidP="00D53429">
      <w:pPr>
        <w:pStyle w:val="ListParagraph"/>
        <w:numPr>
          <w:ilvl w:val="0"/>
          <w:numId w:val="32"/>
        </w:numPr>
        <w:spacing w:before="0" w:after="160" w:line="259" w:lineRule="auto"/>
      </w:pPr>
      <w:r w:rsidRPr="0050563F">
        <w:t>How useful did you find the information included in the campaigns?</w:t>
      </w:r>
    </w:p>
    <w:p w14:paraId="23EE2D52" w14:textId="77777777" w:rsidR="00D53429" w:rsidRPr="0050563F" w:rsidRDefault="00D53429" w:rsidP="00D53429">
      <w:pPr>
        <w:pStyle w:val="ListParagraph"/>
        <w:numPr>
          <w:ilvl w:val="0"/>
          <w:numId w:val="32"/>
        </w:numPr>
        <w:spacing w:before="0" w:after="160" w:line="259" w:lineRule="auto"/>
      </w:pPr>
      <w:r w:rsidRPr="0050563F">
        <w:t>How trustworthy did you find the information in the campaigns?</w:t>
      </w:r>
    </w:p>
    <w:p w14:paraId="034D72D1" w14:textId="77777777" w:rsidR="00D53429" w:rsidRPr="0050563F" w:rsidRDefault="00D53429" w:rsidP="00D53429">
      <w:pPr>
        <w:pStyle w:val="ListParagraph"/>
        <w:numPr>
          <w:ilvl w:val="0"/>
          <w:numId w:val="32"/>
        </w:numPr>
        <w:spacing w:before="0" w:after="160" w:line="259" w:lineRule="auto"/>
      </w:pPr>
      <w:r w:rsidRPr="0050563F">
        <w:t>What would be helpful to do in future campaigns to help people decide if they want to have the vaccine and what should be avoided?</w:t>
      </w:r>
    </w:p>
    <w:p w14:paraId="4D3A6F1A" w14:textId="77777777" w:rsidR="00D53429" w:rsidRPr="0050563F" w:rsidRDefault="00D53429" w:rsidP="00D53429">
      <w:r w:rsidRPr="0050563F">
        <w:t>Q11.</w:t>
      </w:r>
      <w:r w:rsidRPr="0050563F">
        <w:tab/>
        <w:t>This isn’t something that is being considered in the UK, but in some countries, the MMR vaccine is mandatory for healthcare workers.  How do you feel about that?</w:t>
      </w:r>
    </w:p>
    <w:p w14:paraId="55C5149C" w14:textId="77777777" w:rsidR="00D53429" w:rsidRPr="0050563F" w:rsidRDefault="00D53429" w:rsidP="00D53429">
      <w:r w:rsidRPr="0050563F">
        <w:rPr>
          <w:i/>
          <w:iCs/>
        </w:rPr>
        <w:t>Probes</w:t>
      </w:r>
      <w:r w:rsidRPr="0050563F">
        <w:t>:</w:t>
      </w:r>
    </w:p>
    <w:p w14:paraId="04B47F30" w14:textId="77777777" w:rsidR="00D53429" w:rsidRPr="0050563F" w:rsidRDefault="00D53429" w:rsidP="00D53429">
      <w:pPr>
        <w:pStyle w:val="ListParagraph"/>
        <w:numPr>
          <w:ilvl w:val="0"/>
          <w:numId w:val="33"/>
        </w:numPr>
        <w:spacing w:before="0" w:after="160" w:line="259" w:lineRule="auto"/>
      </w:pPr>
      <w:r w:rsidRPr="0050563F">
        <w:t>Is there any time or location where you would think this would be acceptable?</w:t>
      </w:r>
    </w:p>
    <w:p w14:paraId="1B80181A" w14:textId="77777777" w:rsidR="00D53429" w:rsidRPr="0050563F" w:rsidRDefault="00D53429" w:rsidP="00D53429">
      <w:r w:rsidRPr="0050563F">
        <w:t>Q12.</w:t>
      </w:r>
      <w:r w:rsidRPr="0050563F">
        <w:tab/>
        <w:t>There has been some conversation about an app where healthcare workers’ vaccination status for various diseases can be recorded. How would you feel about this?</w:t>
      </w:r>
    </w:p>
    <w:p w14:paraId="7831DDFB" w14:textId="77777777" w:rsidR="00D53429" w:rsidRPr="0050563F" w:rsidRDefault="00D53429" w:rsidP="00D53429">
      <w:pPr>
        <w:rPr>
          <w:u w:val="single"/>
        </w:rPr>
      </w:pPr>
      <w:r w:rsidRPr="0050563F">
        <w:rPr>
          <w:u w:val="single"/>
        </w:rPr>
        <w:t>CLOSING</w:t>
      </w:r>
    </w:p>
    <w:p w14:paraId="2C1DDEF8" w14:textId="7D4F7625" w:rsidR="00D53429" w:rsidRPr="0050563F" w:rsidRDefault="00D53429" w:rsidP="00D53429">
      <w:r w:rsidRPr="0050563F">
        <w:t xml:space="preserve">Before we close, is there anything else that you would like to tell me about measles, the MMR vaccine, or the process at </w:t>
      </w:r>
      <w:r w:rsidR="0050563F" w:rsidRPr="0050563F">
        <w:t>[</w:t>
      </w:r>
      <w:r w:rsidR="0050563F" w:rsidRPr="0050563F">
        <w:rPr>
          <w:i/>
          <w:iCs/>
        </w:rPr>
        <w:t>Trust</w:t>
      </w:r>
      <w:r w:rsidR="0050563F" w:rsidRPr="0050563F">
        <w:t>]</w:t>
      </w:r>
      <w:r w:rsidRPr="0050563F">
        <w:t>?</w:t>
      </w:r>
    </w:p>
    <w:p w14:paraId="58F1AED1" w14:textId="609714EC" w:rsidR="00DE23E8" w:rsidRPr="0050563F" w:rsidRDefault="00DE23E8" w:rsidP="0050563F">
      <w:pPr>
        <w:pStyle w:val="Heading1"/>
        <w:numPr>
          <w:ilvl w:val="0"/>
          <w:numId w:val="0"/>
        </w:numPr>
        <w:rPr>
          <w:b w:val="0"/>
        </w:rPr>
      </w:pPr>
    </w:p>
    <w:sectPr w:rsidR="00DE23E8" w:rsidRPr="0050563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850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50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50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850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50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50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850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850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A5E23"/>
    <w:multiLevelType w:val="hybridMultilevel"/>
    <w:tmpl w:val="AC7CAFF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02703E"/>
    <w:multiLevelType w:val="hybridMultilevel"/>
    <w:tmpl w:val="BA409D0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D2710C"/>
    <w:multiLevelType w:val="hybridMultilevel"/>
    <w:tmpl w:val="3F1A467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F503D5"/>
    <w:multiLevelType w:val="hybridMultilevel"/>
    <w:tmpl w:val="5BF8CFB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FA1D0B"/>
    <w:multiLevelType w:val="hybridMultilevel"/>
    <w:tmpl w:val="3F1A467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A16F4"/>
    <w:multiLevelType w:val="hybridMultilevel"/>
    <w:tmpl w:val="AC7CAFF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A04615"/>
    <w:multiLevelType w:val="hybridMultilevel"/>
    <w:tmpl w:val="C4629C8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093A30"/>
    <w:multiLevelType w:val="hybridMultilevel"/>
    <w:tmpl w:val="16A661E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096DFC"/>
    <w:multiLevelType w:val="hybridMultilevel"/>
    <w:tmpl w:val="36A4AEB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492A6C"/>
    <w:multiLevelType w:val="hybridMultilevel"/>
    <w:tmpl w:val="8F10C7E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FF00E1"/>
    <w:multiLevelType w:val="hybridMultilevel"/>
    <w:tmpl w:val="ADB4861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E838DC"/>
    <w:multiLevelType w:val="hybridMultilevel"/>
    <w:tmpl w:val="190ADE7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7135E6"/>
    <w:multiLevelType w:val="hybridMultilevel"/>
    <w:tmpl w:val="AC7CAFF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5A87502"/>
    <w:multiLevelType w:val="hybridMultilevel"/>
    <w:tmpl w:val="3FEC987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75297186">
    <w:abstractNumId w:val="15"/>
  </w:num>
  <w:num w:numId="21" w16cid:durableId="847017876">
    <w:abstractNumId w:val="12"/>
  </w:num>
  <w:num w:numId="22" w16cid:durableId="21057742">
    <w:abstractNumId w:val="7"/>
  </w:num>
  <w:num w:numId="23" w16cid:durableId="611790622">
    <w:abstractNumId w:val="16"/>
  </w:num>
  <w:num w:numId="24" w16cid:durableId="759717036">
    <w:abstractNumId w:val="20"/>
  </w:num>
  <w:num w:numId="25" w16cid:durableId="1852646779">
    <w:abstractNumId w:val="4"/>
  </w:num>
  <w:num w:numId="26" w16cid:durableId="560557471">
    <w:abstractNumId w:val="14"/>
  </w:num>
  <w:num w:numId="27" w16cid:durableId="1392653562">
    <w:abstractNumId w:val="6"/>
  </w:num>
  <w:num w:numId="28" w16cid:durableId="1642423069">
    <w:abstractNumId w:val="8"/>
  </w:num>
  <w:num w:numId="29" w16cid:durableId="179206537">
    <w:abstractNumId w:val="9"/>
  </w:num>
  <w:num w:numId="30" w16cid:durableId="1110320078">
    <w:abstractNumId w:val="2"/>
  </w:num>
  <w:num w:numId="31" w16cid:durableId="2005426441">
    <w:abstractNumId w:val="17"/>
  </w:num>
  <w:num w:numId="32" w16cid:durableId="699479398">
    <w:abstractNumId w:val="11"/>
  </w:num>
  <w:num w:numId="33" w16cid:durableId="430974529">
    <w:abstractNumId w:val="10"/>
  </w:num>
  <w:num w:numId="34" w16cid:durableId="776947260">
    <w:abstractNumId w:val="3"/>
  </w:num>
  <w:num w:numId="35" w16cid:durableId="20386960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F7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563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0D9"/>
    <w:rsid w:val="00AB5EE2"/>
    <w:rsid w:val="00AB6715"/>
    <w:rsid w:val="00B1671E"/>
    <w:rsid w:val="00B25EB8"/>
    <w:rsid w:val="00B354E1"/>
    <w:rsid w:val="00B37F4D"/>
    <w:rsid w:val="00B82D6A"/>
    <w:rsid w:val="00B926B2"/>
    <w:rsid w:val="00C52A7B"/>
    <w:rsid w:val="00C56BAF"/>
    <w:rsid w:val="00C679AA"/>
    <w:rsid w:val="00C75972"/>
    <w:rsid w:val="00CC0A3A"/>
    <w:rsid w:val="00CD066B"/>
    <w:rsid w:val="00CE4FEE"/>
    <w:rsid w:val="00D00A98"/>
    <w:rsid w:val="00D267D7"/>
    <w:rsid w:val="00D5342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kki Heinze</cp:lastModifiedBy>
  <cp:revision>7</cp:revision>
  <cp:lastPrinted>2013-10-03T12:51:00Z</cp:lastPrinted>
  <dcterms:created xsi:type="dcterms:W3CDTF">2025-04-23T07:38:00Z</dcterms:created>
  <dcterms:modified xsi:type="dcterms:W3CDTF">2025-04-2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